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81F5A" w14:textId="7A448343" w:rsidR="00E20C41" w:rsidRPr="004777E3" w:rsidRDefault="00E20C41" w:rsidP="00E20C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777E3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4777E3">
        <w:rPr>
          <w:rFonts w:ascii="Times New Roman" w:hAnsi="Times New Roman" w:cs="Times New Roman" w:hint="eastAsia"/>
          <w:b/>
          <w:bCs/>
          <w:sz w:val="24"/>
        </w:rPr>
        <w:t>S</w:t>
      </w:r>
      <w:r w:rsidR="00DF0E61" w:rsidRPr="004777E3">
        <w:rPr>
          <w:rFonts w:ascii="Times New Roman" w:hAnsi="Times New Roman" w:cs="Times New Roman"/>
          <w:b/>
          <w:bCs/>
          <w:sz w:val="24"/>
        </w:rPr>
        <w:t>3</w:t>
      </w:r>
      <w:r w:rsidRPr="004777E3">
        <w:rPr>
          <w:rFonts w:ascii="Times New Roman" w:hAnsi="Times New Roman" w:cs="Times New Roman" w:hint="eastAsia"/>
          <w:b/>
          <w:bCs/>
          <w:sz w:val="24"/>
        </w:rPr>
        <w:t xml:space="preserve">. Correlation between the DTI-ALPS index, </w:t>
      </w:r>
      <w:r w:rsidRPr="004777E3">
        <w:rPr>
          <w:rFonts w:ascii="Times New Roman" w:hAnsi="Times New Roman" w:cs="Times New Roman"/>
          <w:b/>
          <w:bCs/>
          <w:sz w:val="24"/>
        </w:rPr>
        <w:t>Clinical</w:t>
      </w:r>
      <w:r w:rsidRPr="004777E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777E3">
        <w:rPr>
          <w:rFonts w:ascii="Times New Roman" w:hAnsi="Times New Roman" w:cs="Times New Roman"/>
          <w:b/>
          <w:bCs/>
          <w:sz w:val="24"/>
        </w:rPr>
        <w:t xml:space="preserve">indicators </w:t>
      </w:r>
      <w:r w:rsidRPr="004777E3">
        <w:rPr>
          <w:rFonts w:ascii="Times New Roman" w:hAnsi="Times New Roman" w:cs="Times New Roman" w:hint="eastAsia"/>
          <w:b/>
          <w:bCs/>
          <w:sz w:val="24"/>
        </w:rPr>
        <w:t xml:space="preserve">and </w:t>
      </w:r>
      <w:r w:rsidRPr="004777E3">
        <w:rPr>
          <w:rFonts w:ascii="Times New Roman" w:hAnsi="Times New Roman" w:cs="Times New Roman"/>
          <w:b/>
          <w:bCs/>
          <w:sz w:val="24"/>
        </w:rPr>
        <w:t>neurocognitive scales</w:t>
      </w:r>
      <w:r w:rsidRPr="004777E3">
        <w:rPr>
          <w:rFonts w:ascii="Times New Roman" w:hAnsi="Times New Roman" w:cs="Times New Roman" w:hint="eastAsia"/>
          <w:b/>
          <w:bCs/>
          <w:sz w:val="24"/>
        </w:rPr>
        <w:t xml:space="preserve"> in </w:t>
      </w:r>
      <w:r w:rsidRPr="004777E3">
        <w:rPr>
          <w:rFonts w:ascii="Times New Roman" w:hAnsi="Times New Roman" w:cs="Times New Roman"/>
          <w:b/>
          <w:bCs/>
          <w:sz w:val="24"/>
        </w:rPr>
        <w:t>HC</w:t>
      </w:r>
    </w:p>
    <w:p w14:paraId="46F9924D" w14:textId="77777777" w:rsidR="00537A49" w:rsidRPr="004777E3" w:rsidRDefault="00537A49"/>
    <w:tbl>
      <w:tblPr>
        <w:tblStyle w:val="PlainTable2"/>
        <w:tblpPr w:leftFromText="180" w:rightFromText="180" w:vertAnchor="text" w:horzAnchor="margin" w:tblpXSpec="center" w:tblpY="20"/>
        <w:tblW w:w="0" w:type="auto"/>
        <w:tblLook w:val="04A0" w:firstRow="1" w:lastRow="0" w:firstColumn="1" w:lastColumn="0" w:noHBand="0" w:noVBand="1"/>
      </w:tblPr>
      <w:tblGrid>
        <w:gridCol w:w="835"/>
        <w:gridCol w:w="759"/>
        <w:gridCol w:w="572"/>
        <w:gridCol w:w="572"/>
        <w:gridCol w:w="1669"/>
        <w:gridCol w:w="759"/>
        <w:gridCol w:w="829"/>
        <w:gridCol w:w="899"/>
      </w:tblGrid>
      <w:tr w:rsidR="00E20C41" w:rsidRPr="004777E3" w14:paraId="370D3A1D" w14:textId="77777777" w:rsidTr="00E20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8CB1296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</w:tcPr>
          <w:p w14:paraId="2194F676" w14:textId="77777777" w:rsidR="00E20C41" w:rsidRPr="004777E3" w:rsidRDefault="00E20C41" w:rsidP="00FF1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6ABFCAFB" w14:textId="77777777" w:rsidR="00E20C41" w:rsidRPr="004777E3" w:rsidRDefault="00E20C41" w:rsidP="00FF16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b w:val="0"/>
                <w:bCs w:val="0"/>
                <w:szCs w:val="21"/>
              </w:rPr>
            </w:pPr>
            <w:r w:rsidRPr="004777E3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DTI-ALPS index</w:t>
            </w:r>
          </w:p>
        </w:tc>
        <w:tc>
          <w:tcPr>
            <w:tcW w:w="0" w:type="auto"/>
          </w:tcPr>
          <w:p w14:paraId="5ADAEF46" w14:textId="77777777" w:rsidR="00E20C41" w:rsidRPr="004777E3" w:rsidRDefault="00E20C41" w:rsidP="00FF1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1C1A4672" w14:textId="77777777" w:rsidR="00E20C41" w:rsidRPr="004777E3" w:rsidRDefault="00E20C41" w:rsidP="00FF16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b w:val="0"/>
                <w:bCs w:val="0"/>
                <w:szCs w:val="21"/>
              </w:rPr>
            </w:pPr>
            <w:proofErr w:type="spellStart"/>
            <w:r w:rsidRPr="004777E3">
              <w:rPr>
                <w:rFonts w:ascii="Times New Roman" w:hAnsi="Times New Roman" w:cs="Times New Roman"/>
                <w:b w:val="0"/>
                <w:bCs w:val="0"/>
                <w:szCs w:val="21"/>
              </w:rPr>
              <w:t>ro</w:t>
            </w:r>
            <w:proofErr w:type="spellEnd"/>
            <w:r w:rsidRPr="004777E3">
              <w:rPr>
                <w:rFonts w:ascii="Times New Roman" w:hAnsi="Times New Roman" w:cs="Times New Roman"/>
                <w:b w:val="0"/>
                <w:bCs w:val="0"/>
                <w:szCs w:val="21"/>
              </w:rPr>
              <w:t>-ALPS</w:t>
            </w:r>
          </w:p>
        </w:tc>
      </w:tr>
      <w:tr w:rsidR="00E20C41" w:rsidRPr="004777E3" w14:paraId="7C89431E" w14:textId="77777777" w:rsidTr="00E2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7B34F1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EAAC330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i/>
                <w:iCs/>
                <w:szCs w:val="21"/>
              </w:rPr>
            </w:pPr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0" w:type="auto"/>
            <w:gridSpan w:val="2"/>
          </w:tcPr>
          <w:p w14:paraId="380EE6C6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77E3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777E3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0" w:type="auto"/>
          </w:tcPr>
          <w:p w14:paraId="2EB807B5" w14:textId="0F3764CA" w:rsidR="00E20C41" w:rsidRPr="004777E3" w:rsidRDefault="00A63AF2" w:rsidP="00FF1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i/>
                <w:iCs/>
                <w:szCs w:val="21"/>
                <w:vertAlign w:val="subscript"/>
              </w:rPr>
            </w:pPr>
            <w:proofErr w:type="spellStart"/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777E3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FDR</w:t>
            </w:r>
            <w:proofErr w:type="spellEnd"/>
          </w:p>
        </w:tc>
        <w:tc>
          <w:tcPr>
            <w:tcW w:w="0" w:type="auto"/>
          </w:tcPr>
          <w:p w14:paraId="650C730F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i/>
                <w:iCs/>
                <w:szCs w:val="21"/>
              </w:rPr>
            </w:pPr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4777E3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 </w:t>
            </w:r>
          </w:p>
        </w:tc>
        <w:tc>
          <w:tcPr>
            <w:tcW w:w="0" w:type="auto"/>
          </w:tcPr>
          <w:p w14:paraId="29A6EB28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777E3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0" w:type="auto"/>
          </w:tcPr>
          <w:p w14:paraId="039815CE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i/>
                <w:iCs/>
                <w:szCs w:val="21"/>
              </w:rPr>
            </w:pPr>
            <w:proofErr w:type="spellStart"/>
            <w:r w:rsidRPr="004777E3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777E3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FDR</w:t>
            </w:r>
            <w:proofErr w:type="spellEnd"/>
          </w:p>
        </w:tc>
      </w:tr>
      <w:tr w:rsidR="00E20C41" w:rsidRPr="004777E3" w14:paraId="1A15B13C" w14:textId="77777777" w:rsidTr="00E20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E0DA73" w14:textId="77777777" w:rsidR="00E20C41" w:rsidRPr="004777E3" w:rsidRDefault="00E20C41" w:rsidP="00FF1681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777E3">
              <w:rPr>
                <w:rFonts w:ascii="Times New Roman" w:hAnsi="Times New Roman" w:cs="Times New Roman"/>
                <w:b w:val="0"/>
                <w:bCs w:val="0"/>
                <w:szCs w:val="21"/>
              </w:rPr>
              <w:t>MoCA</w:t>
            </w:r>
          </w:p>
        </w:tc>
        <w:tc>
          <w:tcPr>
            <w:tcW w:w="0" w:type="auto"/>
          </w:tcPr>
          <w:p w14:paraId="25292DB1" w14:textId="77777777" w:rsidR="00E20C41" w:rsidRPr="004777E3" w:rsidRDefault="00E20C41" w:rsidP="00FF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225</w:t>
            </w:r>
          </w:p>
        </w:tc>
        <w:tc>
          <w:tcPr>
            <w:tcW w:w="0" w:type="auto"/>
            <w:gridSpan w:val="2"/>
          </w:tcPr>
          <w:p w14:paraId="37CAB6D1" w14:textId="77777777" w:rsidR="00E20C41" w:rsidRPr="004777E3" w:rsidRDefault="00E20C41" w:rsidP="00FF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157</w:t>
            </w:r>
          </w:p>
        </w:tc>
        <w:tc>
          <w:tcPr>
            <w:tcW w:w="0" w:type="auto"/>
          </w:tcPr>
          <w:p w14:paraId="76D44FC2" w14:textId="77777777" w:rsidR="00E20C41" w:rsidRPr="004777E3" w:rsidRDefault="00E20C41" w:rsidP="00FF1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314</w:t>
            </w:r>
          </w:p>
        </w:tc>
        <w:tc>
          <w:tcPr>
            <w:tcW w:w="0" w:type="auto"/>
          </w:tcPr>
          <w:p w14:paraId="4A04AB87" w14:textId="77777777" w:rsidR="00E20C41" w:rsidRPr="004777E3" w:rsidRDefault="00E20C41" w:rsidP="00FF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267</w:t>
            </w:r>
          </w:p>
        </w:tc>
        <w:tc>
          <w:tcPr>
            <w:tcW w:w="0" w:type="auto"/>
          </w:tcPr>
          <w:p w14:paraId="30354305" w14:textId="77777777" w:rsidR="00E20C41" w:rsidRPr="004777E3" w:rsidRDefault="00E20C41" w:rsidP="00FF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91</w:t>
            </w:r>
          </w:p>
        </w:tc>
        <w:tc>
          <w:tcPr>
            <w:tcW w:w="0" w:type="auto"/>
          </w:tcPr>
          <w:p w14:paraId="0658DCA7" w14:textId="77777777" w:rsidR="00E20C41" w:rsidRPr="004777E3" w:rsidRDefault="00E20C41" w:rsidP="00FF16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182</w:t>
            </w:r>
          </w:p>
        </w:tc>
      </w:tr>
      <w:tr w:rsidR="00E20C41" w:rsidRPr="004777E3" w14:paraId="33F61B9A" w14:textId="77777777" w:rsidTr="00E20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3D17F9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  <w:t>MMSE</w:t>
            </w:r>
          </w:p>
          <w:p w14:paraId="3BCD88BE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  <w:t>SAS</w:t>
            </w:r>
          </w:p>
          <w:p w14:paraId="5703C055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  <w:t>SDS</w:t>
            </w:r>
          </w:p>
          <w:p w14:paraId="45F65884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  <w:t>PSQI</w:t>
            </w:r>
          </w:p>
          <w:p w14:paraId="16AE9F6A" w14:textId="77777777" w:rsidR="00E20C41" w:rsidRPr="004777E3" w:rsidRDefault="00E20C41" w:rsidP="00FF1681">
            <w:pPr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Cs w:val="21"/>
              </w:rPr>
              <w:t>CP</w:t>
            </w:r>
          </w:p>
        </w:tc>
        <w:tc>
          <w:tcPr>
            <w:tcW w:w="0" w:type="auto"/>
          </w:tcPr>
          <w:p w14:paraId="442668B8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301</w:t>
            </w:r>
          </w:p>
          <w:p w14:paraId="108C3210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182</w:t>
            </w:r>
          </w:p>
          <w:p w14:paraId="6D6953C5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050</w:t>
            </w:r>
          </w:p>
          <w:p w14:paraId="7CBFA319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069</w:t>
            </w:r>
          </w:p>
          <w:p w14:paraId="5EE103EB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501</w:t>
            </w:r>
          </w:p>
        </w:tc>
        <w:tc>
          <w:tcPr>
            <w:tcW w:w="0" w:type="auto"/>
            <w:gridSpan w:val="2"/>
          </w:tcPr>
          <w:p w14:paraId="796048BA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56</w:t>
            </w:r>
          </w:p>
          <w:p w14:paraId="7DD2F928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255</w:t>
            </w:r>
          </w:p>
          <w:p w14:paraId="21AD81D2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758</w:t>
            </w:r>
          </w:p>
          <w:p w14:paraId="185A2CBC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670</w:t>
            </w:r>
          </w:p>
          <w:p w14:paraId="5672DACC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14:paraId="0F40AE49" w14:textId="77777777" w:rsidR="00E20C41" w:rsidRPr="004777E3" w:rsidRDefault="00E20C41" w:rsidP="00FF1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168</w:t>
            </w:r>
          </w:p>
          <w:p w14:paraId="3F6AE8C2" w14:textId="77777777" w:rsidR="00E20C41" w:rsidRPr="004777E3" w:rsidRDefault="00E20C41" w:rsidP="00FF1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383</w:t>
            </w:r>
          </w:p>
          <w:p w14:paraId="037023D6" w14:textId="77777777" w:rsidR="00E20C41" w:rsidRPr="004777E3" w:rsidRDefault="00E20C41" w:rsidP="00FF1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758</w:t>
            </w:r>
          </w:p>
          <w:p w14:paraId="001B758E" w14:textId="77777777" w:rsidR="00E20C41" w:rsidRPr="004777E3" w:rsidRDefault="00E20C41" w:rsidP="00FF1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758</w:t>
            </w:r>
          </w:p>
          <w:p w14:paraId="38796D87" w14:textId="77777777" w:rsidR="00E20C41" w:rsidRPr="004777E3" w:rsidRDefault="00E20C41" w:rsidP="00FF16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06</w:t>
            </w:r>
            <w:r w:rsidRPr="004777E3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0" w:type="auto"/>
          </w:tcPr>
          <w:p w14:paraId="256B9C94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301</w:t>
            </w:r>
          </w:p>
          <w:p w14:paraId="2C629509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172</w:t>
            </w:r>
          </w:p>
          <w:p w14:paraId="5CFC47BE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043</w:t>
            </w:r>
          </w:p>
          <w:p w14:paraId="55593D2E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080</w:t>
            </w:r>
          </w:p>
          <w:p w14:paraId="5B8D02E6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-0.508</w:t>
            </w:r>
          </w:p>
        </w:tc>
        <w:tc>
          <w:tcPr>
            <w:tcW w:w="0" w:type="auto"/>
          </w:tcPr>
          <w:p w14:paraId="4BB50EB1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56</w:t>
            </w:r>
          </w:p>
          <w:p w14:paraId="7C016DAB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282</w:t>
            </w:r>
          </w:p>
          <w:p w14:paraId="5DD9435D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789</w:t>
            </w:r>
          </w:p>
          <w:p w14:paraId="72FA2591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618</w:t>
            </w:r>
          </w:p>
          <w:p w14:paraId="01802344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14:paraId="2BD59749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168</w:t>
            </w:r>
          </w:p>
          <w:p w14:paraId="3C198C1C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423</w:t>
            </w:r>
          </w:p>
          <w:p w14:paraId="3B20E32E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789</w:t>
            </w:r>
          </w:p>
          <w:p w14:paraId="77B82523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742</w:t>
            </w:r>
          </w:p>
          <w:p w14:paraId="6E75B037" w14:textId="77777777" w:rsidR="00E20C41" w:rsidRPr="004777E3" w:rsidRDefault="00E20C41" w:rsidP="00FF16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1"/>
              </w:rPr>
            </w:pPr>
            <w:r w:rsidRPr="004777E3">
              <w:rPr>
                <w:rFonts w:ascii="Times New Roman" w:eastAsia="Microsoft YaHei" w:hAnsi="Times New Roman" w:cs="Times New Roman"/>
                <w:szCs w:val="21"/>
              </w:rPr>
              <w:t>0.006</w:t>
            </w:r>
            <w:r w:rsidRPr="004777E3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</w:tr>
    </w:tbl>
    <w:p w14:paraId="28968636" w14:textId="77777777" w:rsidR="003D28E9" w:rsidRPr="004777E3" w:rsidRDefault="003D28E9" w:rsidP="00E20C41">
      <w:pPr>
        <w:spacing w:line="360" w:lineRule="auto"/>
        <w:rPr>
          <w:rFonts w:ascii="Times New Roman" w:hAnsi="Times New Roman" w:cs="Times New Roman"/>
          <w:sz w:val="24"/>
        </w:rPr>
      </w:pPr>
    </w:p>
    <w:p w14:paraId="0757BC16" w14:textId="2A6B34C5" w:rsidR="00E20C41" w:rsidRPr="004777E3" w:rsidRDefault="00E20C41" w:rsidP="00E20C4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7E3">
        <w:rPr>
          <w:rFonts w:ascii="Times New Roman" w:hAnsi="Times New Roman" w:cs="Times New Roman" w:hint="eastAsia"/>
          <w:sz w:val="24"/>
        </w:rPr>
        <w:t>*</w:t>
      </w:r>
      <w:r w:rsidR="00653378" w:rsidRPr="004777E3">
        <w:rPr>
          <w:rFonts w:ascii="Times New Roman" w:hAnsi="Times New Roman" w:cs="Times New Roman"/>
          <w:sz w:val="20"/>
          <w:szCs w:val="20"/>
        </w:rPr>
        <w:t>Indicate</w:t>
      </w:r>
      <w:r w:rsidR="003D28E9" w:rsidRPr="004777E3">
        <w:rPr>
          <w:rFonts w:ascii="Times New Roman" w:hAnsi="Times New Roman" w:cs="Times New Roman" w:hint="eastAsia"/>
          <w:sz w:val="20"/>
          <w:szCs w:val="20"/>
        </w:rPr>
        <w:t xml:space="preserve"> statistically significant </w:t>
      </w:r>
      <w:r w:rsidR="003D28E9" w:rsidRPr="004777E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3D28E9" w:rsidRPr="004777E3">
        <w:rPr>
          <w:rFonts w:ascii="Times New Roman" w:hAnsi="Times New Roman" w:cs="Times New Roman" w:hint="eastAsia"/>
          <w:sz w:val="20"/>
          <w:szCs w:val="20"/>
        </w:rPr>
        <w:t xml:space="preserve"> &lt; 0.05. ** indicates statistically significant </w:t>
      </w:r>
      <w:r w:rsidR="003D28E9" w:rsidRPr="004777E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3D28E9" w:rsidRPr="004777E3">
        <w:rPr>
          <w:rFonts w:ascii="Times New Roman" w:hAnsi="Times New Roman" w:cs="Times New Roman" w:hint="eastAsia"/>
          <w:sz w:val="20"/>
          <w:szCs w:val="20"/>
        </w:rPr>
        <w:t xml:space="preserve">&lt; 0.05 after FDR correction. </w:t>
      </w:r>
      <w:r w:rsidR="003D28E9" w:rsidRPr="004777E3">
        <w:rPr>
          <w:rFonts w:ascii="Times New Roman" w:hAnsi="Times New Roman" w:cs="Times New Roman"/>
          <w:sz w:val="20"/>
          <w:szCs w:val="20"/>
        </w:rPr>
        <w:t>MMSE, mini-mental state examination; MoCA, Montreal cognitive assessment; PSQI, Pittsburgh sleep quality index; SAS, Self rating anxiety scale; SDS, Self rating depression scale; CP, choroid plexus.</w:t>
      </w:r>
      <w:r w:rsidRPr="004777E3">
        <w:rPr>
          <w:rFonts w:ascii="Times New Roman" w:hAnsi="Times New Roman" w:cs="Times New Roman"/>
          <w:sz w:val="24"/>
        </w:rPr>
        <w:t xml:space="preserve"> </w:t>
      </w:r>
    </w:p>
    <w:p w14:paraId="6E84D422" w14:textId="77777777" w:rsidR="00E20C41" w:rsidRPr="00E20C41" w:rsidRDefault="00E20C41" w:rsidP="003D28E9">
      <w:pPr>
        <w:jc w:val="center"/>
      </w:pPr>
    </w:p>
    <w:sectPr w:rsidR="00E20C41" w:rsidRPr="00E20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41"/>
    <w:rsid w:val="00053A58"/>
    <w:rsid w:val="00257A13"/>
    <w:rsid w:val="003D28E9"/>
    <w:rsid w:val="004777E3"/>
    <w:rsid w:val="00537A49"/>
    <w:rsid w:val="00653378"/>
    <w:rsid w:val="006B7B60"/>
    <w:rsid w:val="007D7F43"/>
    <w:rsid w:val="00833081"/>
    <w:rsid w:val="009770AC"/>
    <w:rsid w:val="00A63AF2"/>
    <w:rsid w:val="00CF55B9"/>
    <w:rsid w:val="00DF0E61"/>
    <w:rsid w:val="00E20C41"/>
    <w:rsid w:val="00FE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83699"/>
  <w15:chartTrackingRefBased/>
  <w15:docId w15:val="{0ABA5932-2391-8B4C-AA42-356C64B7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C4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0C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C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C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C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C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C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C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C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C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C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C4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C4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C4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C4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C4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C4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20C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C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C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C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C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C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C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C4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20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0C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zhu</dc:creator>
  <cp:keywords/>
  <dc:description/>
  <cp:lastModifiedBy>John Magri</cp:lastModifiedBy>
  <cp:revision>8</cp:revision>
  <dcterms:created xsi:type="dcterms:W3CDTF">2026-01-11T12:16:00Z</dcterms:created>
  <dcterms:modified xsi:type="dcterms:W3CDTF">2026-05-27T06:21:00Z</dcterms:modified>
</cp:coreProperties>
</file>